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C06" w:rsidRDefault="00F77C06" w:rsidP="00F77C06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color w:val="auto"/>
          <w:sz w:val="22"/>
          <w:szCs w:val="22"/>
        </w:rPr>
        <w:t>S4 Table. Search strings for other smaller databases (</w:t>
      </w:r>
      <w:proofErr w:type="spellStart"/>
      <w:r>
        <w:rPr>
          <w:rFonts w:ascii="Arial" w:hAnsi="Arial" w:cs="Arial"/>
          <w:b/>
          <w:i w:val="0"/>
          <w:color w:val="auto"/>
          <w:sz w:val="22"/>
          <w:szCs w:val="22"/>
        </w:rPr>
        <w:t>PopLine</w:t>
      </w:r>
      <w:proofErr w:type="spellEnd"/>
      <w:r>
        <w:rPr>
          <w:rFonts w:ascii="Arial" w:hAnsi="Arial" w:cs="Arial"/>
          <w:b/>
          <w:i w:val="0"/>
          <w:color w:val="auto"/>
          <w:sz w:val="22"/>
          <w:szCs w:val="22"/>
        </w:rPr>
        <w:t>, WHO Africa, and CINAHL)</w:t>
      </w:r>
    </w:p>
    <w:tbl>
      <w:tblPr>
        <w:tblStyle w:val="TableGrid"/>
        <w:tblpPr w:leftFromText="180" w:rightFromText="180" w:vertAnchor="text" w:horzAnchor="page" w:tblpX="1729" w:tblpY="23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"/>
        <w:gridCol w:w="1261"/>
        <w:gridCol w:w="892"/>
        <w:gridCol w:w="859"/>
        <w:gridCol w:w="2457"/>
        <w:gridCol w:w="1921"/>
        <w:gridCol w:w="6239"/>
      </w:tblGrid>
      <w:tr w:rsidR="00F77C06" w:rsidTr="00F77C06">
        <w:trPr>
          <w:tblHeader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op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HO Af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INAHL</w:t>
            </w:r>
          </w:p>
        </w:tc>
      </w:tr>
      <w:tr w:rsidR="00F77C06" w:rsidTr="00F77C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pulatio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olescents or youth living with HIV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tle: (((HIV or AIDS) AND (child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 OR teen* OR you*)) OR ALHIV OR BHIV OR PHIV)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eyword: (((HIV or AIDS) AND (child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 OR teen* OR you*)) OR ALHIV OR BHIV OR PHI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HIV OR AIDS) AND (child OR adolescent OR teenager OR yout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(HIV or AIDS) AND (child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 OR teen* OR you*)) OR ALHIV OR BHIV OR PHIV)</w:t>
            </w:r>
          </w:p>
        </w:tc>
      </w:tr>
      <w:tr w:rsidR="00F77C06" w:rsidTr="00F77C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(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sexual debut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rotected sex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aception use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with an older partner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actional sex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partners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drunk or on drugs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ually Transmitted Infections</w:t>
            </w:r>
          </w:p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wanted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((early N1 sexual N1 (debut or initiation)) OR (((safe or unsafe or protected or unprotected) N1 (sex or intercourse))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bstin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) Or (condom or IUD or implant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ep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rm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 or spermicide or diaphragm or (dual N1 (protection or method))) Or (((old*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ge$dispar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intergenerational) N1 sex* N1 partner)) Or (((sugar N1 (daddy or daddies)) or ((transactional or survival) N1 sex))) OR ((MCP or (multiple or concurrent) N2 partner*)) OR ((sex N1 drunk) or (sex N2 drug*)) OR (sexually transmitted infection* or STI* or chlamydia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onorr$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syphilis or (herpes simplex virus or HSV) or HPV)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)</w:t>
            </w:r>
          </w:p>
        </w:tc>
      </w:tr>
      <w:tr w:rsidR="00F77C06" w:rsidTr="00F77C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-Saharan Af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ha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fric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or (south* and Africa) or (east* or Afric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lected Africa under ‘Geographic Subset’</w:t>
            </w:r>
          </w:p>
        </w:tc>
      </w:tr>
      <w:tr w:rsidR="00F77C06" w:rsidTr="00F77C06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nal searc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AND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AND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7C06" w:rsidRDefault="00F77C06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and 2</w:t>
            </w:r>
          </w:p>
        </w:tc>
      </w:tr>
    </w:tbl>
    <w:p w:rsidR="00183ED0" w:rsidRDefault="00F77C06">
      <w:bookmarkStart w:id="0" w:name="_GoBack"/>
      <w:bookmarkEnd w:id="0"/>
    </w:p>
    <w:sectPr w:rsidR="00183ED0" w:rsidSect="00F77C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06"/>
    <w:rsid w:val="006511A5"/>
    <w:rsid w:val="00E34B41"/>
    <w:rsid w:val="00F7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936A008-DE2F-4770-AA90-C1E632FD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C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77C06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77C0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6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</dc:creator>
  <cp:keywords/>
  <dc:description/>
  <cp:lastModifiedBy>Elona</cp:lastModifiedBy>
  <cp:revision>1</cp:revision>
  <dcterms:created xsi:type="dcterms:W3CDTF">2017-05-14T20:06:00Z</dcterms:created>
  <dcterms:modified xsi:type="dcterms:W3CDTF">2017-05-14T20:06:00Z</dcterms:modified>
</cp:coreProperties>
</file>